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E1217" w14:textId="3CC0D2A7" w:rsidR="003D2241" w:rsidRDefault="00EE674D">
      <w:r>
        <w:rPr>
          <w:b/>
          <w:sz w:val="20"/>
          <w:szCs w:val="20"/>
        </w:rPr>
        <w:t>S</w:t>
      </w:r>
      <w:r w:rsidR="00177ADD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 xml:space="preserve"> Table</w:t>
      </w:r>
      <w:r w:rsidR="003D2241" w:rsidRPr="00EE674D">
        <w:rPr>
          <w:b/>
        </w:rPr>
        <w:t>.</w:t>
      </w:r>
      <w:r>
        <w:rPr>
          <w:b/>
        </w:rPr>
        <w:t xml:space="preserve"> TLR expression intensity analyz</w:t>
      </w:r>
      <w:r w:rsidR="003D2241" w:rsidRPr="00EE674D">
        <w:rPr>
          <w:b/>
        </w:rPr>
        <w:t>ed against neoadjuvant therapy regimen.</w:t>
      </w:r>
      <w:r w:rsidR="003D2241">
        <w:t xml:space="preserve"> </w:t>
      </w:r>
    </w:p>
    <w:tbl>
      <w:tblPr>
        <w:tblStyle w:val="TableGrid"/>
        <w:tblpPr w:leftFromText="180" w:rightFromText="180" w:vertAnchor="text" w:horzAnchor="margin" w:tblpY="267"/>
        <w:tblW w:w="8350" w:type="dxa"/>
        <w:tblLook w:val="04A0" w:firstRow="1" w:lastRow="0" w:firstColumn="1" w:lastColumn="0" w:noHBand="0" w:noVBand="1"/>
      </w:tblPr>
      <w:tblGrid>
        <w:gridCol w:w="2948"/>
        <w:gridCol w:w="1946"/>
        <w:gridCol w:w="2155"/>
        <w:gridCol w:w="1301"/>
      </w:tblGrid>
      <w:tr w:rsidR="009831A9" w:rsidRPr="00447427" w14:paraId="729C8116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F8FA6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6D96D" w14:textId="7BA50432" w:rsidR="009831A9" w:rsidRPr="00447427" w:rsidRDefault="00EE674D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/>
                <w:bCs/>
                <w:kern w:val="36"/>
                <w:lang w:val="en-US" w:eastAsia="fi-FI"/>
              </w:rPr>
              <w:t>Chemo-</w:t>
            </w:r>
            <w:r w:rsidR="009831A9">
              <w:rPr>
                <w:rFonts w:eastAsia="Times New Roman"/>
                <w:b/>
                <w:bCs/>
                <w:kern w:val="36"/>
                <w:lang w:val="en-US" w:eastAsia="fi-FI"/>
              </w:rPr>
              <w:t>on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09D4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/>
                <w:bCs/>
                <w:kern w:val="36"/>
                <w:lang w:val="en-US" w:eastAsia="fi-FI"/>
              </w:rPr>
              <w:t>Radi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6050C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/>
                <w:bCs/>
                <w:kern w:val="36"/>
                <w:lang w:val="en-US" w:eastAsia="fi-FI"/>
              </w:rPr>
              <w:t>p-value</w:t>
            </w:r>
          </w:p>
        </w:tc>
      </w:tr>
      <w:tr w:rsidR="009831A9" w:rsidRPr="00447427" w14:paraId="21034D2B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2020" w14:textId="77777777" w:rsidR="009831A9" w:rsidRPr="009831A9" w:rsidRDefault="009831A9" w:rsidP="009831A9">
            <w:pPr>
              <w:spacing w:line="480" w:lineRule="auto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/>
                <w:bCs/>
                <w:kern w:val="36"/>
                <w:lang w:val="en-US" w:eastAsia="fi-FI"/>
              </w:rPr>
              <w:t>TL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64A3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3822E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5E4B2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9831A9" w:rsidRPr="00447427" w14:paraId="5180F528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42F8F" w14:textId="77777777" w:rsidR="009831A9" w:rsidRPr="009831A9" w:rsidRDefault="009831A9" w:rsidP="009831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138A0" w14:textId="04ACC079" w:rsidR="009831A9" w:rsidRPr="00447427" w:rsidRDefault="00F750BC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7</w:t>
            </w:r>
            <w:r w:rsidR="00304A3F">
              <w:rPr>
                <w:rFonts w:eastAsia="Times New Roman"/>
                <w:bCs/>
                <w:kern w:val="36"/>
                <w:lang w:val="en-US" w:eastAsia="fi-FI"/>
              </w:rPr>
              <w:t xml:space="preserve"> (1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60406" w14:textId="726085C5" w:rsidR="009831A9" w:rsidRPr="00447427" w:rsidRDefault="00F750BC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5</w:t>
            </w:r>
            <w:r w:rsidR="00304A3F">
              <w:rPr>
                <w:rFonts w:eastAsia="Times New Roman"/>
                <w:bCs/>
                <w:kern w:val="36"/>
                <w:lang w:val="en-US" w:eastAsia="fi-FI"/>
              </w:rPr>
              <w:t xml:space="preserve"> (2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5954" w14:textId="77777777" w:rsidR="009831A9" w:rsidRPr="00447427" w:rsidRDefault="00F750BC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0.522</w:t>
            </w:r>
          </w:p>
        </w:tc>
      </w:tr>
      <w:tr w:rsidR="009831A9" w:rsidRPr="00447427" w14:paraId="16D713EF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9F34B" w14:textId="77777777" w:rsidR="009831A9" w:rsidRPr="009831A9" w:rsidRDefault="009831A9" w:rsidP="009831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7670" w14:textId="33764399" w:rsidR="009831A9" w:rsidRPr="00447427" w:rsidRDefault="00F750BC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38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8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779A3" w14:textId="5B0C16DA" w:rsidR="009831A9" w:rsidRPr="00447427" w:rsidRDefault="00F750BC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8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7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189C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9831A9" w:rsidRPr="00447427" w14:paraId="11F0D457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73B2" w14:textId="77777777" w:rsidR="009831A9" w:rsidRPr="009831A9" w:rsidRDefault="009831A9" w:rsidP="009831A9">
            <w:pPr>
              <w:spacing w:line="480" w:lineRule="auto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/>
                <w:bCs/>
                <w:kern w:val="36"/>
                <w:lang w:val="en-US" w:eastAsia="fi-FI"/>
              </w:rPr>
              <w:t>TL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A2006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4E0B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DA788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9831A9" w:rsidRPr="00447427" w14:paraId="48D0EAB0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CF77" w14:textId="77777777" w:rsidR="009831A9" w:rsidRPr="009831A9" w:rsidRDefault="009831A9" w:rsidP="009831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9FB78" w14:textId="7553175F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9</w:t>
            </w:r>
            <w:r w:rsidR="00304A3F">
              <w:rPr>
                <w:rFonts w:eastAsia="Times New Roman"/>
                <w:bCs/>
                <w:kern w:val="36"/>
                <w:lang w:val="en-US" w:eastAsia="fi-FI"/>
              </w:rPr>
              <w:t xml:space="preserve"> (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11260" w14:textId="0FB49DDD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4</w:t>
            </w:r>
            <w:r w:rsidR="00304A3F">
              <w:rPr>
                <w:rFonts w:eastAsia="Times New Roman"/>
                <w:bCs/>
                <w:kern w:val="36"/>
                <w:lang w:val="en-US" w:eastAsia="fi-FI"/>
              </w:rPr>
              <w:t xml:space="preserve"> (1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8FF1" w14:textId="77777777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.000</w:t>
            </w:r>
          </w:p>
        </w:tc>
      </w:tr>
      <w:tr w:rsidR="009831A9" w:rsidRPr="00447427" w14:paraId="08776F36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4F7C" w14:textId="77777777" w:rsidR="009831A9" w:rsidRPr="009831A9" w:rsidRDefault="009831A9" w:rsidP="009831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10F4" w14:textId="6B168F3A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36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8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305D" w14:textId="5B81A09A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20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8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43D1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9831A9" w:rsidRPr="00447427" w14:paraId="7B21AA90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0253" w14:textId="77777777" w:rsidR="009831A9" w:rsidRPr="009831A9" w:rsidRDefault="009831A9" w:rsidP="009831A9">
            <w:pPr>
              <w:spacing w:line="480" w:lineRule="auto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/>
                <w:bCs/>
                <w:kern w:val="36"/>
                <w:lang w:val="en-US" w:eastAsia="fi-FI"/>
              </w:rPr>
              <w:t>TL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D325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E442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A0E7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9831A9" w:rsidRPr="00447427" w14:paraId="7B9B43CD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3ED6" w14:textId="77777777" w:rsidR="009831A9" w:rsidRPr="009831A9" w:rsidRDefault="009831A9" w:rsidP="009831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C8090" w14:textId="1326B167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3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7</w:t>
            </w:r>
            <w:r w:rsidR="00304A3F">
              <w:rPr>
                <w:rFonts w:eastAsia="Times New Roman"/>
                <w:bCs/>
                <w:kern w:val="36"/>
                <w:lang w:val="en-US" w:eastAsia="fi-F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D18F0" w14:textId="51AE88E0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</w:t>
            </w:r>
            <w:r w:rsidR="00304A3F">
              <w:rPr>
                <w:rFonts w:eastAsia="Times New Roman"/>
                <w:bCs/>
                <w:kern w:val="36"/>
                <w:lang w:val="en-US" w:eastAsia="fi-FI"/>
              </w:rPr>
              <w:t xml:space="preserve"> (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27625" w14:textId="77777777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.000</w:t>
            </w:r>
          </w:p>
        </w:tc>
      </w:tr>
      <w:tr w:rsidR="009831A9" w:rsidRPr="00447427" w14:paraId="528A4348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11ED" w14:textId="77777777" w:rsidR="009831A9" w:rsidRPr="009831A9" w:rsidRDefault="009831A9" w:rsidP="009831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6DB8" w14:textId="4E21EC17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41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9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DD4B" w14:textId="7BD2FD2B" w:rsidR="009831A9" w:rsidRPr="00447427" w:rsidRDefault="00EA78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22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9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81F3" w14:textId="77777777" w:rsidR="009831A9" w:rsidRPr="00447427" w:rsidRDefault="009831A9" w:rsidP="00355DD2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EA78A9" w:rsidRPr="00447427" w14:paraId="60521F17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FF407" w14:textId="77777777" w:rsidR="00EA78A9" w:rsidRPr="009831A9" w:rsidRDefault="00EA78A9" w:rsidP="00EA78A9">
            <w:pPr>
              <w:spacing w:line="480" w:lineRule="auto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/>
                <w:bCs/>
                <w:kern w:val="36"/>
                <w:lang w:val="en-US" w:eastAsia="fi-FI"/>
              </w:rPr>
              <w:t>TLR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18450" w14:textId="7777777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DCDBF" w14:textId="7777777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0CAC" w14:textId="7777777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EA78A9" w:rsidRPr="00447427" w14:paraId="11F39DCE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91E4" w14:textId="77777777" w:rsidR="00EA78A9" w:rsidRPr="009831A9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BE2E" w14:textId="38419D6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5</w:t>
            </w:r>
            <w:r w:rsidR="00304A3F">
              <w:rPr>
                <w:rFonts w:eastAsia="Times New Roman"/>
                <w:bCs/>
                <w:kern w:val="36"/>
                <w:lang w:val="en-US" w:eastAsia="fi-FI"/>
              </w:rPr>
              <w:t xml:space="preserve"> 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C933" w14:textId="48404778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5</w:t>
            </w:r>
            <w:r w:rsidR="00304A3F">
              <w:rPr>
                <w:rFonts w:eastAsia="Times New Roman"/>
                <w:bCs/>
                <w:kern w:val="36"/>
                <w:lang w:val="en-US" w:eastAsia="fi-FI"/>
              </w:rPr>
              <w:t xml:space="preserve"> (2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5EE0" w14:textId="7777777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0.288</w:t>
            </w:r>
          </w:p>
        </w:tc>
      </w:tr>
      <w:tr w:rsidR="00EA78A9" w:rsidRPr="00447427" w14:paraId="07FBB135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A6ED" w14:textId="77777777" w:rsidR="00EA78A9" w:rsidRPr="009831A9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A9B1" w14:textId="2B3487D8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40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8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BABBD" w14:textId="194C22CB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8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7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85398" w14:textId="7777777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EA78A9" w:rsidRPr="00447427" w14:paraId="10628B65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8636" w14:textId="77777777" w:rsidR="00EA78A9" w:rsidRPr="003D2241" w:rsidRDefault="00EA78A9" w:rsidP="00EA78A9">
            <w:pPr>
              <w:spacing w:line="480" w:lineRule="auto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>TLR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59784" w14:textId="77777777" w:rsidR="00EA78A9" w:rsidRPr="003D2241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26AE3" w14:textId="77777777" w:rsidR="00EA78A9" w:rsidRPr="003D2241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B4855" w14:textId="77777777" w:rsidR="00EA78A9" w:rsidRPr="003D2241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</w:p>
        </w:tc>
      </w:tr>
      <w:tr w:rsidR="00EA78A9" w:rsidRPr="00447427" w14:paraId="2C477E4F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A631B" w14:textId="77777777" w:rsidR="00EA78A9" w:rsidRPr="003D2241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8CC3C" w14:textId="77777777" w:rsidR="00EA78A9" w:rsidRPr="003D2241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>17</w:t>
            </w:r>
            <w:r w:rsidR="001179C7"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 xml:space="preserve"> (3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1A4C" w14:textId="77777777" w:rsidR="00EA78A9" w:rsidRPr="003D2241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>16</w:t>
            </w:r>
            <w:r w:rsidR="001179C7"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 xml:space="preserve"> (6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DC33A" w14:textId="77777777" w:rsidR="00EA78A9" w:rsidRPr="003D2241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>0.026</w:t>
            </w:r>
          </w:p>
        </w:tc>
      </w:tr>
      <w:tr w:rsidR="00EA78A9" w:rsidRPr="00447427" w14:paraId="395D71FE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56874" w14:textId="77777777" w:rsidR="00EA78A9" w:rsidRPr="003D2241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F61F" w14:textId="77777777" w:rsidR="00EA78A9" w:rsidRPr="003D2241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>28</w:t>
            </w:r>
            <w:r w:rsidR="001179C7"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 xml:space="preserve"> (6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2BDC8" w14:textId="77777777" w:rsidR="00EA78A9" w:rsidRPr="003D2241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>8</w:t>
            </w:r>
            <w:r w:rsidR="001179C7" w:rsidRPr="003D2241">
              <w:rPr>
                <w:rFonts w:eastAsia="Times New Roman"/>
                <w:b/>
                <w:bCs/>
                <w:kern w:val="36"/>
                <w:lang w:val="en-US" w:eastAsia="fi-FI"/>
              </w:rPr>
              <w:t xml:space="preserve"> (3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762C" w14:textId="77777777" w:rsidR="00EA78A9" w:rsidRPr="003D2241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</w:p>
        </w:tc>
      </w:tr>
      <w:tr w:rsidR="00EA78A9" w:rsidRPr="00447427" w14:paraId="371E9C90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2355" w14:textId="77777777" w:rsidR="00EA78A9" w:rsidRPr="009831A9" w:rsidRDefault="00EA78A9" w:rsidP="00EA78A9">
            <w:pPr>
              <w:spacing w:line="480" w:lineRule="auto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/>
                <w:bCs/>
                <w:kern w:val="36"/>
                <w:lang w:val="en-US" w:eastAsia="fi-FI"/>
              </w:rPr>
              <w:t>TLR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D524A" w14:textId="7777777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B5A1" w14:textId="7777777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A5AD" w14:textId="7777777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EA78A9" w:rsidRPr="00447427" w14:paraId="1CB6A6D0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91B6D" w14:textId="77777777" w:rsidR="00EA78A9" w:rsidRPr="009831A9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DF9A4" w14:textId="3C13FA26" w:rsidR="00EA78A9" w:rsidRPr="00447427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2</w:t>
            </w:r>
            <w:r w:rsidR="009F20BD">
              <w:rPr>
                <w:rFonts w:eastAsia="Times New Roman"/>
                <w:bCs/>
                <w:kern w:val="36"/>
                <w:lang w:val="en-US" w:eastAsia="fi-FI"/>
              </w:rPr>
              <w:t xml:space="preserve"> (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E8A2" w14:textId="65706030" w:rsidR="00EA78A9" w:rsidRPr="00447427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9</w:t>
            </w:r>
            <w:r w:rsidR="009F20BD">
              <w:rPr>
                <w:rFonts w:eastAsia="Times New Roman"/>
                <w:bCs/>
                <w:kern w:val="36"/>
                <w:lang w:val="en-US" w:eastAsia="fi-FI"/>
              </w:rPr>
              <w:t xml:space="preserve"> (3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F89CE" w14:textId="77777777" w:rsidR="00EA78A9" w:rsidRPr="00447427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0.415</w:t>
            </w:r>
          </w:p>
        </w:tc>
      </w:tr>
      <w:tr w:rsidR="00EA78A9" w:rsidRPr="00447427" w14:paraId="127CD5CE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4086" w14:textId="77777777" w:rsidR="00EA78A9" w:rsidRPr="009831A9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08AE" w14:textId="722A5526" w:rsidR="00EA78A9" w:rsidRPr="00447427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33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7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BD74C" w14:textId="5D117D0D" w:rsidR="00EA78A9" w:rsidRPr="00447427" w:rsidRDefault="002724BD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5</w:t>
            </w:r>
            <w:r w:rsidR="00AB4FFF">
              <w:rPr>
                <w:rFonts w:eastAsia="Times New Roman"/>
                <w:bCs/>
                <w:kern w:val="36"/>
                <w:lang w:val="en-US" w:eastAsia="fi-FI"/>
              </w:rPr>
              <w:t xml:space="preserve"> (6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6183" w14:textId="77777777" w:rsidR="00EA78A9" w:rsidRPr="00447427" w:rsidRDefault="00EA78A9" w:rsidP="00EA78A9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2724BD" w:rsidRPr="00447427" w14:paraId="4F1D95F4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CC2A" w14:textId="77777777" w:rsidR="002724BD" w:rsidRPr="009831A9" w:rsidRDefault="002724BD" w:rsidP="002724BD">
            <w:pPr>
              <w:spacing w:line="480" w:lineRule="auto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/>
                <w:bCs/>
                <w:kern w:val="36"/>
                <w:lang w:val="en-US" w:eastAsia="fi-FI"/>
              </w:rPr>
              <w:t>TLR9 cytopla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2261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CA2C8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8754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2724BD" w:rsidRPr="00447427" w14:paraId="282B52A6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95F8" w14:textId="77777777" w:rsidR="002724BD" w:rsidRPr="009831A9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C2D3F" w14:textId="7EE9283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5</w:t>
            </w:r>
            <w:r w:rsidR="009F20BD">
              <w:rPr>
                <w:rFonts w:eastAsia="Times New Roman"/>
                <w:bCs/>
                <w:kern w:val="36"/>
                <w:lang w:val="en-US" w:eastAsia="fi-FI"/>
              </w:rPr>
              <w:t xml:space="preserve"> 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C824" w14:textId="51B8B686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6</w:t>
            </w:r>
            <w:r w:rsidR="009F20BD">
              <w:rPr>
                <w:rFonts w:eastAsia="Times New Roman"/>
                <w:bCs/>
                <w:kern w:val="36"/>
                <w:lang w:val="en-US" w:eastAsia="fi-FI"/>
              </w:rPr>
              <w:t xml:space="preserve"> (2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AE976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0.164</w:t>
            </w:r>
          </w:p>
        </w:tc>
      </w:tr>
      <w:tr w:rsidR="002724BD" w:rsidRPr="00447427" w14:paraId="35DB0A73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6AAC" w14:textId="77777777" w:rsidR="002724BD" w:rsidRPr="009831A9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FD16" w14:textId="33BDD816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40</w:t>
            </w:r>
            <w:r w:rsidR="009B7282">
              <w:rPr>
                <w:rFonts w:eastAsia="Times New Roman"/>
                <w:bCs/>
                <w:kern w:val="36"/>
                <w:lang w:val="en-US" w:eastAsia="fi-FI"/>
              </w:rPr>
              <w:t xml:space="preserve"> (8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FFC19" w14:textId="7268A639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7</w:t>
            </w:r>
            <w:r w:rsidR="009B7282">
              <w:rPr>
                <w:rFonts w:eastAsia="Times New Roman"/>
                <w:bCs/>
                <w:kern w:val="36"/>
                <w:lang w:val="en-US" w:eastAsia="fi-FI"/>
              </w:rPr>
              <w:t xml:space="preserve"> (7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3363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2724BD" w:rsidRPr="00447427" w14:paraId="4C5BAD4D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738B" w14:textId="77777777" w:rsidR="002724BD" w:rsidRPr="009831A9" w:rsidRDefault="002724BD" w:rsidP="002724BD">
            <w:pPr>
              <w:spacing w:line="480" w:lineRule="auto"/>
              <w:textAlignment w:val="baseline"/>
              <w:outlineLvl w:val="0"/>
              <w:rPr>
                <w:rFonts w:eastAsia="Times New Roman"/>
                <w:b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/>
                <w:bCs/>
                <w:kern w:val="36"/>
                <w:lang w:val="en-US" w:eastAsia="fi-FI"/>
              </w:rPr>
              <w:t>TLR9 membran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6048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7A41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F01E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  <w:tr w:rsidR="002724BD" w:rsidRPr="00447427" w14:paraId="25304C37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44D38" w14:textId="77777777" w:rsidR="002724BD" w:rsidRPr="009831A9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4CE9" w14:textId="4BAD01CF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8</w:t>
            </w:r>
            <w:r w:rsidR="009F20BD">
              <w:rPr>
                <w:rFonts w:eastAsia="Times New Roman"/>
                <w:bCs/>
                <w:kern w:val="36"/>
                <w:lang w:val="en-US" w:eastAsia="fi-FI"/>
              </w:rPr>
              <w:t xml:space="preserve"> (4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A7251" w14:textId="472B43DE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14</w:t>
            </w:r>
            <w:r w:rsidR="009F20BD">
              <w:rPr>
                <w:rFonts w:eastAsia="Times New Roman"/>
                <w:bCs/>
                <w:kern w:val="36"/>
                <w:lang w:val="en-US" w:eastAsia="fi-FI"/>
              </w:rPr>
              <w:t xml:space="preserve"> (6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67F1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0.128</w:t>
            </w:r>
          </w:p>
        </w:tc>
      </w:tr>
      <w:tr w:rsidR="002724BD" w:rsidRPr="00447427" w14:paraId="61231F46" w14:textId="77777777" w:rsidTr="009831A9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8E48" w14:textId="77777777" w:rsidR="002724BD" w:rsidRPr="009831A9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 w:rsidRPr="009831A9">
              <w:rPr>
                <w:rFonts w:eastAsia="Times New Roman"/>
                <w:bCs/>
                <w:kern w:val="36"/>
                <w:lang w:val="en-US" w:eastAsia="fi-FI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731C1" w14:textId="3A46715E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27</w:t>
            </w:r>
            <w:r w:rsidR="001B614E">
              <w:rPr>
                <w:rFonts w:eastAsia="Times New Roman"/>
                <w:bCs/>
                <w:kern w:val="36"/>
                <w:lang w:val="en-US" w:eastAsia="fi-FI"/>
              </w:rPr>
              <w:t xml:space="preserve"> (6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C8B89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  <w:r>
              <w:rPr>
                <w:rFonts w:eastAsia="Times New Roman"/>
                <w:bCs/>
                <w:kern w:val="36"/>
                <w:lang w:val="en-US" w:eastAsia="fi-FI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1D91E" w14:textId="77777777" w:rsidR="002724BD" w:rsidRPr="00447427" w:rsidRDefault="002724BD" w:rsidP="002724BD">
            <w:pPr>
              <w:spacing w:line="480" w:lineRule="auto"/>
              <w:jc w:val="center"/>
              <w:textAlignment w:val="baseline"/>
              <w:outlineLvl w:val="0"/>
              <w:rPr>
                <w:rFonts w:eastAsia="Times New Roman"/>
                <w:bCs/>
                <w:kern w:val="36"/>
                <w:lang w:val="en-US" w:eastAsia="fi-FI"/>
              </w:rPr>
            </w:pPr>
          </w:p>
        </w:tc>
      </w:tr>
    </w:tbl>
    <w:p w14:paraId="320CEB61" w14:textId="77777777" w:rsidR="00F50499" w:rsidRDefault="00177ADD"/>
    <w:sectPr w:rsidR="00F50499" w:rsidSect="008E366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1A9"/>
    <w:rsid w:val="000573E5"/>
    <w:rsid w:val="001179C7"/>
    <w:rsid w:val="00177ADD"/>
    <w:rsid w:val="001B2C35"/>
    <w:rsid w:val="001B614E"/>
    <w:rsid w:val="002724BD"/>
    <w:rsid w:val="00304A3F"/>
    <w:rsid w:val="00393CB0"/>
    <w:rsid w:val="00394A88"/>
    <w:rsid w:val="003D2241"/>
    <w:rsid w:val="0044692F"/>
    <w:rsid w:val="0045776A"/>
    <w:rsid w:val="00490762"/>
    <w:rsid w:val="008E366A"/>
    <w:rsid w:val="009831A9"/>
    <w:rsid w:val="0098436D"/>
    <w:rsid w:val="009B7282"/>
    <w:rsid w:val="009F20BD"/>
    <w:rsid w:val="00AB4FFF"/>
    <w:rsid w:val="00CE1E20"/>
    <w:rsid w:val="00EA78A9"/>
    <w:rsid w:val="00EE674D"/>
    <w:rsid w:val="00F7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D2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31A9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3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1A9"/>
    <w:pPr>
      <w:spacing w:after="160"/>
    </w:pPr>
    <w:rPr>
      <w:rFonts w:asciiTheme="minorHAnsi" w:hAnsiTheme="minorHAnsi" w:cstheme="minorBidi"/>
      <w:sz w:val="20"/>
      <w:szCs w:val="20"/>
      <w:lang w:val="fi-FI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1A9"/>
    <w:rPr>
      <w:sz w:val="20"/>
      <w:szCs w:val="20"/>
      <w:lang w:val="fi-FI"/>
    </w:rPr>
  </w:style>
  <w:style w:type="table" w:styleId="TableGrid">
    <w:name w:val="Table Grid"/>
    <w:basedOn w:val="TableNormal"/>
    <w:uiPriority w:val="39"/>
    <w:rsid w:val="009831A9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31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1A9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, Anna-Maria</dc:creator>
  <cp:keywords/>
  <dc:description/>
  <cp:lastModifiedBy>gunasrimuthu96@gmail.com</cp:lastModifiedBy>
  <cp:revision>10</cp:revision>
  <dcterms:created xsi:type="dcterms:W3CDTF">2021-09-04T10:33:00Z</dcterms:created>
  <dcterms:modified xsi:type="dcterms:W3CDTF">2022-04-30T07:15:00Z</dcterms:modified>
</cp:coreProperties>
</file>